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2F5" w:rsidRDefault="008544D0">
      <w:proofErr w:type="gramStart"/>
      <w:r>
        <w:rPr>
          <w:rFonts w:ascii="Times New Roman" w:hAnsi="Times New Roman" w:hint="eastAsia"/>
          <w:kern w:val="0"/>
          <w:szCs w:val="21"/>
        </w:rPr>
        <w:t>S</w:t>
      </w:r>
      <w:r w:rsidR="00C11FA0">
        <w:rPr>
          <w:rFonts w:ascii="Times New Roman" w:hAnsi="Times New Roman" w:hint="eastAsia"/>
          <w:kern w:val="0"/>
          <w:szCs w:val="21"/>
        </w:rPr>
        <w:t>3</w:t>
      </w:r>
      <w:r>
        <w:rPr>
          <w:rFonts w:ascii="Times New Roman" w:hAnsi="Times New Roman" w:hint="eastAsia"/>
          <w:kern w:val="0"/>
          <w:szCs w:val="21"/>
        </w:rPr>
        <w:t xml:space="preserve"> Table.</w:t>
      </w:r>
      <w:proofErr w:type="gramEnd"/>
      <w:r>
        <w:rPr>
          <w:rFonts w:ascii="Times New Roman" w:hAnsi="Times New Roman" w:hint="eastAsia"/>
          <w:kern w:val="0"/>
          <w:szCs w:val="21"/>
        </w:rPr>
        <w:t xml:space="preserve"> </w:t>
      </w:r>
      <w:r w:rsidR="00FB328A" w:rsidRPr="00F451C3">
        <w:rPr>
          <w:rFonts w:ascii="Times New Roman" w:hAnsi="Times New Roman"/>
          <w:kern w:val="0"/>
          <w:szCs w:val="21"/>
        </w:rPr>
        <w:t>The</w:t>
      </w:r>
      <w:r w:rsidR="00C11FA0">
        <w:rPr>
          <w:rFonts w:ascii="Times New Roman" w:hAnsi="Times New Roman" w:hint="eastAsia"/>
          <w:kern w:val="0"/>
          <w:szCs w:val="21"/>
        </w:rPr>
        <w:t xml:space="preserve"> seven</w:t>
      </w:r>
      <w:r w:rsidR="00FB328A" w:rsidRPr="00F451C3">
        <w:rPr>
          <w:rFonts w:ascii="Times New Roman" w:hAnsi="Times New Roman"/>
          <w:kern w:val="0"/>
          <w:szCs w:val="21"/>
        </w:rPr>
        <w:t xml:space="preserve"> SNP loci used to </w:t>
      </w:r>
      <w:r w:rsidR="006B228D" w:rsidRPr="006B228D">
        <w:rPr>
          <w:rFonts w:ascii="Times New Roman" w:hAnsi="Times New Roman"/>
          <w:kern w:val="0"/>
          <w:szCs w:val="21"/>
        </w:rPr>
        <w:t>differentiate</w:t>
      </w:r>
      <w:r w:rsidR="00FB328A" w:rsidRPr="00F451C3">
        <w:rPr>
          <w:rFonts w:ascii="Times New Roman" w:hAnsi="Times New Roman"/>
          <w:kern w:val="0"/>
          <w:szCs w:val="21"/>
        </w:rPr>
        <w:t xml:space="preserve"> </w:t>
      </w:r>
      <w:r w:rsidR="00C11FA0">
        <w:rPr>
          <w:rFonts w:ascii="Times New Roman" w:hAnsi="Times New Roman" w:hint="eastAsia"/>
          <w:kern w:val="0"/>
          <w:szCs w:val="21"/>
        </w:rPr>
        <w:t xml:space="preserve">Inner Mongolia </w:t>
      </w:r>
      <w:r w:rsidR="00FB328A" w:rsidRPr="00F451C3">
        <w:rPr>
          <w:rFonts w:ascii="Times New Roman" w:hAnsi="Times New Roman"/>
          <w:kern w:val="0"/>
          <w:szCs w:val="21"/>
        </w:rPr>
        <w:t>strains in 2.MED3 lineage and their primers for PCR</w:t>
      </w:r>
      <w:r w:rsidR="00FB328A" w:rsidRPr="00D42088">
        <w:rPr>
          <w:rFonts w:ascii="Times New Roman" w:hAnsi="Times New Roman" w:hint="eastAsia"/>
          <w:b/>
          <w:color w:val="231F20"/>
          <w:kern w:val="0"/>
          <w:sz w:val="24"/>
          <w:szCs w:val="24"/>
        </w:rPr>
        <w:t xml:space="preserve"> </w:t>
      </w:r>
    </w:p>
    <w:tbl>
      <w:tblPr>
        <w:tblStyle w:val="a3"/>
        <w:tblW w:w="14283" w:type="dxa"/>
        <w:tblLayout w:type="fixed"/>
        <w:tblLook w:val="04A0"/>
      </w:tblPr>
      <w:tblGrid>
        <w:gridCol w:w="675"/>
        <w:gridCol w:w="1701"/>
        <w:gridCol w:w="3544"/>
        <w:gridCol w:w="1418"/>
        <w:gridCol w:w="1134"/>
        <w:gridCol w:w="2551"/>
        <w:gridCol w:w="1843"/>
        <w:gridCol w:w="1417"/>
      </w:tblGrid>
      <w:tr w:rsidR="00AB58F8" w:rsidTr="00AB58F8">
        <w:tc>
          <w:tcPr>
            <w:tcW w:w="675" w:type="dxa"/>
          </w:tcPr>
          <w:p w:rsidR="00AB58F8" w:rsidRPr="008544D0" w:rsidRDefault="00AB58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544D0">
              <w:rPr>
                <w:rFonts w:ascii="Times New Roman" w:hAnsi="Times New Roman" w:cs="Times New Roman"/>
                <w:szCs w:val="21"/>
              </w:rPr>
              <w:t>ode</w:t>
            </w:r>
          </w:p>
        </w:tc>
        <w:tc>
          <w:tcPr>
            <w:tcW w:w="1701" w:type="dxa"/>
          </w:tcPr>
          <w:p w:rsidR="00AB58F8" w:rsidRPr="008544D0" w:rsidRDefault="00AB58F8" w:rsidP="00784D0E">
            <w:pPr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Name of Pr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44D0">
              <w:rPr>
                <w:rFonts w:ascii="Times New Roman" w:hAnsi="Times New Roman" w:cs="Times New Roman"/>
                <w:szCs w:val="21"/>
              </w:rPr>
              <w:t>mer</w:t>
            </w:r>
          </w:p>
        </w:tc>
        <w:tc>
          <w:tcPr>
            <w:tcW w:w="3544" w:type="dxa"/>
          </w:tcPr>
          <w:p w:rsidR="00AB58F8" w:rsidRPr="008544D0" w:rsidRDefault="00AB58F8">
            <w:pPr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b/>
                <w:szCs w:val="21"/>
              </w:rPr>
              <w:t>Nucleotide Sequence (5’ to 3’)</w:t>
            </w:r>
          </w:p>
        </w:tc>
        <w:tc>
          <w:tcPr>
            <w:tcW w:w="1418" w:type="dxa"/>
          </w:tcPr>
          <w:p w:rsidR="00AB58F8" w:rsidRPr="008544D0" w:rsidRDefault="00AB58F8">
            <w:pPr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b/>
                <w:szCs w:val="21"/>
              </w:rPr>
              <w:t>Product Size</w:t>
            </w:r>
          </w:p>
        </w:tc>
        <w:tc>
          <w:tcPr>
            <w:tcW w:w="1134" w:type="dxa"/>
          </w:tcPr>
          <w:p w:rsidR="00AB58F8" w:rsidRPr="008544D0" w:rsidRDefault="00AB58F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40689">
              <w:rPr>
                <w:rFonts w:ascii="Times New Roman" w:hAnsi="Times New Roman" w:cs="Times New Roman"/>
                <w:b/>
                <w:szCs w:val="21"/>
              </w:rPr>
              <w:t>SNP ID</w:t>
            </w:r>
            <w:r>
              <w:rPr>
                <w:rFonts w:ascii="宋体" w:eastAsia="宋体" w:hAnsi="宋体" w:cs="Times New Roman" w:hint="eastAsia"/>
                <w:b/>
                <w:szCs w:val="21"/>
              </w:rPr>
              <w:t xml:space="preserve"> #</w:t>
            </w:r>
          </w:p>
        </w:tc>
        <w:tc>
          <w:tcPr>
            <w:tcW w:w="2551" w:type="dxa"/>
          </w:tcPr>
          <w:p w:rsidR="00AB58F8" w:rsidRPr="008544D0" w:rsidRDefault="00AB58F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osition</w:t>
            </w:r>
            <w:r w:rsidRPr="008544D0">
              <w:rPr>
                <w:rFonts w:ascii="Times New Roman" w:hAnsi="Times New Roman" w:cs="Times New Roman"/>
                <w:b/>
                <w:szCs w:val="21"/>
              </w:rPr>
              <w:t xml:space="preserve"> in </w:t>
            </w:r>
            <w:proofErr w:type="spellStart"/>
            <w:r w:rsidRPr="00F50CB8">
              <w:rPr>
                <w:rFonts w:ascii="Times New Roman" w:hAnsi="Times New Roman" w:cs="Times New Roman"/>
                <w:b/>
                <w:i/>
                <w:szCs w:val="21"/>
              </w:rPr>
              <w:t>Y.pestis</w:t>
            </w:r>
            <w:proofErr w:type="spellEnd"/>
            <w:r w:rsidRPr="008544D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FB32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92</w:t>
            </w:r>
          </w:p>
        </w:tc>
        <w:tc>
          <w:tcPr>
            <w:tcW w:w="1843" w:type="dxa"/>
          </w:tcPr>
          <w:p w:rsidR="00AB58F8" w:rsidRPr="00AB58F8" w:rsidRDefault="00AB58F8">
            <w:proofErr w:type="spellStart"/>
            <w:r w:rsidRPr="00AB58F8">
              <w:t>MSTree</w:t>
            </w:r>
            <w:proofErr w:type="spellEnd"/>
            <w:r w:rsidRPr="00AB58F8">
              <w:t xml:space="preserve"> Branch</w:t>
            </w:r>
          </w:p>
        </w:tc>
        <w:tc>
          <w:tcPr>
            <w:tcW w:w="1417" w:type="dxa"/>
          </w:tcPr>
          <w:p w:rsidR="00AB58F8" w:rsidRDefault="00AB58F8">
            <w:pPr>
              <w:rPr>
                <w:rFonts w:ascii="Times New Roman" w:hAnsi="Times New Roman" w:cs="Times New Roman" w:hint="eastAsia"/>
                <w:b/>
                <w:szCs w:val="21"/>
              </w:rPr>
            </w:pPr>
            <w:proofErr w:type="spellStart"/>
            <w:r w:rsidRPr="00AB58F8">
              <w:t>Anc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 w:rsidRPr="00AB58F8">
              <w:t>Nt</w:t>
            </w:r>
            <w:proofErr w:type="spellEnd"/>
            <w:r>
              <w:rPr>
                <w:rFonts w:hint="eastAsia"/>
              </w:rPr>
              <w:t xml:space="preserve">- </w:t>
            </w:r>
            <w:proofErr w:type="spellStart"/>
            <w:r w:rsidRPr="00AB58F8">
              <w:t>Der</w:t>
            </w:r>
            <w:proofErr w:type="spellEnd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Nt</w:t>
            </w:r>
            <w:proofErr w:type="spellEnd"/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kern w:val="0"/>
                <w:szCs w:val="21"/>
              </w:rPr>
              <w:t>s217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kern w:val="0"/>
                <w:szCs w:val="21"/>
              </w:rPr>
              <w:t>s217-R</w:t>
            </w:r>
          </w:p>
        </w:tc>
        <w:tc>
          <w:tcPr>
            <w:tcW w:w="3544" w:type="dxa"/>
          </w:tcPr>
          <w:p w:rsidR="00AB58F8" w:rsidRDefault="00AB58F8" w:rsidP="008544D0">
            <w:pPr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ATCAGAGCCAACTGAGGCA</w:t>
            </w:r>
          </w:p>
          <w:p w:rsidR="00AB58F8" w:rsidRPr="008544D0" w:rsidRDefault="00AB58F8" w:rsidP="008544D0">
            <w:pPr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AGACGCCCGCATTATACC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8544D0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472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FB32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17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FB32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174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B58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_2.MED3k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-G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563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563-R</w:t>
            </w:r>
          </w:p>
        </w:tc>
        <w:tc>
          <w:tcPr>
            <w:tcW w:w="3544" w:type="dxa"/>
            <w:vAlign w:val="bottom"/>
          </w:tcPr>
          <w:p w:rsidR="00AB58F8" w:rsidRDefault="00AB58F8" w:rsidP="008544D0">
            <w:pPr>
              <w:widowControl/>
              <w:ind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TGGTGTCAGAATGGTGGTGG</w:t>
            </w:r>
          </w:p>
          <w:p w:rsidR="00AB58F8" w:rsidRPr="008544D0" w:rsidRDefault="00AB58F8" w:rsidP="008544D0">
            <w:pPr>
              <w:widowControl/>
              <w:ind w:rightChars="50" w:righ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GCATCATACCCAAGGGGACA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2563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423172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N50_2.MED3k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T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599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599-R</w:t>
            </w:r>
          </w:p>
        </w:tc>
        <w:tc>
          <w:tcPr>
            <w:tcW w:w="3544" w:type="dxa"/>
            <w:vAlign w:val="bottom"/>
          </w:tcPr>
          <w:p w:rsidR="00AB58F8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AACATAACCTGCAACGCGGA</w:t>
            </w:r>
          </w:p>
          <w:p w:rsidR="00AB58F8" w:rsidRPr="008544D0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TCTCCCAAGCATGGAGTTTATGA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463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2599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588771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N54_2.MED3l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T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876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2876-R</w:t>
            </w:r>
          </w:p>
        </w:tc>
        <w:tc>
          <w:tcPr>
            <w:tcW w:w="3544" w:type="dxa"/>
            <w:vAlign w:val="bottom"/>
          </w:tcPr>
          <w:p w:rsidR="00AB58F8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GGGGGTTTTTATTTCACGTCAGG</w:t>
            </w:r>
          </w:p>
          <w:p w:rsidR="00AB58F8" w:rsidRPr="008544D0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GGTCCCTTCATCCAGCACAT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2876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2320808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N50_2.MED3k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A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032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032-R</w:t>
            </w:r>
          </w:p>
        </w:tc>
        <w:tc>
          <w:tcPr>
            <w:tcW w:w="3544" w:type="dxa"/>
            <w:vAlign w:val="bottom"/>
          </w:tcPr>
          <w:p w:rsidR="00AB58F8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ACGCATAAACCACACCGTCA</w:t>
            </w:r>
          </w:p>
          <w:p w:rsidR="00AB58F8" w:rsidRPr="008544D0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ACTTCCGTATTTGCTGCCGA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577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3032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3212272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N50_2.MED3k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T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244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244-R</w:t>
            </w:r>
          </w:p>
        </w:tc>
        <w:tc>
          <w:tcPr>
            <w:tcW w:w="3544" w:type="dxa"/>
            <w:vAlign w:val="bottom"/>
          </w:tcPr>
          <w:p w:rsidR="00AB58F8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AAGGTCAGTACGAAGGGGCT</w:t>
            </w:r>
          </w:p>
          <w:p w:rsidR="00AB58F8" w:rsidRPr="008544D0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TGTGGATTGCGGTGGGGATA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3244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4326677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N54_2.MED3m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-C</w:t>
            </w:r>
          </w:p>
        </w:tc>
      </w:tr>
      <w:tr w:rsidR="00AB58F8" w:rsidTr="00AB58F8">
        <w:tc>
          <w:tcPr>
            <w:tcW w:w="675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AB58F8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387-F</w:t>
            </w:r>
          </w:p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s3387-R</w:t>
            </w:r>
          </w:p>
        </w:tc>
        <w:tc>
          <w:tcPr>
            <w:tcW w:w="3544" w:type="dxa"/>
            <w:vAlign w:val="bottom"/>
          </w:tcPr>
          <w:p w:rsidR="00AB58F8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GCCCAATACGGCACTCAAAT</w:t>
            </w:r>
          </w:p>
          <w:p w:rsidR="00AB58F8" w:rsidRPr="008544D0" w:rsidRDefault="00AB58F8" w:rsidP="0054068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CGGTTGGGCGTAACAGTGAA</w:t>
            </w:r>
          </w:p>
        </w:tc>
        <w:tc>
          <w:tcPr>
            <w:tcW w:w="1418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44D0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134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s3387</w:t>
            </w:r>
          </w:p>
        </w:tc>
        <w:tc>
          <w:tcPr>
            <w:tcW w:w="2551" w:type="dxa"/>
            <w:vAlign w:val="center"/>
          </w:tcPr>
          <w:p w:rsidR="00AB58F8" w:rsidRPr="008544D0" w:rsidRDefault="00AB58F8" w:rsidP="00540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328A">
              <w:rPr>
                <w:rFonts w:ascii="Times New Roman" w:hAnsi="Times New Roman" w:cs="Times New Roman"/>
                <w:szCs w:val="21"/>
              </w:rPr>
              <w:t>979204</w:t>
            </w:r>
          </w:p>
        </w:tc>
        <w:tc>
          <w:tcPr>
            <w:tcW w:w="1843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58F8">
              <w:rPr>
                <w:rFonts w:ascii="Times New Roman" w:hAnsi="Times New Roman" w:cs="Times New Roman"/>
                <w:szCs w:val="21"/>
              </w:rPr>
              <w:t>2.MED3k_N54</w:t>
            </w:r>
          </w:p>
        </w:tc>
        <w:tc>
          <w:tcPr>
            <w:tcW w:w="1417" w:type="dxa"/>
            <w:vAlign w:val="center"/>
          </w:tcPr>
          <w:p w:rsidR="00AB58F8" w:rsidRPr="00FB328A" w:rsidRDefault="00AB58F8" w:rsidP="00AB5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-G</w:t>
            </w:r>
          </w:p>
        </w:tc>
      </w:tr>
    </w:tbl>
    <w:p w:rsidR="00540689" w:rsidRDefault="00540689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宋体" w:eastAsia="宋体" w:hAnsi="宋体" w:cs="Times New Roman" w:hint="eastAsia"/>
          <w:b/>
          <w:szCs w:val="21"/>
        </w:rPr>
        <w:t>#</w:t>
      </w:r>
      <w:r w:rsidR="00B57FD0" w:rsidRPr="00B57FD0">
        <w:t xml:space="preserve"> </w:t>
      </w:r>
      <w:r w:rsidR="00B57FD0">
        <w:rPr>
          <w:rFonts w:ascii="宋体" w:eastAsia="宋体" w:hAnsi="宋体" w:cs="Times New Roman" w:hint="eastAsia"/>
          <w:b/>
          <w:szCs w:val="21"/>
        </w:rPr>
        <w:t xml:space="preserve">name </w:t>
      </w:r>
      <w:r w:rsidR="00B57FD0" w:rsidRPr="00B57FD0">
        <w:rPr>
          <w:rFonts w:ascii="宋体" w:eastAsia="宋体" w:hAnsi="宋体" w:cs="Times New Roman"/>
          <w:b/>
          <w:szCs w:val="21"/>
        </w:rPr>
        <w:t xml:space="preserve">of SNPs used in construction of </w:t>
      </w:r>
      <w:proofErr w:type="spellStart"/>
      <w:r w:rsidR="00B57FD0" w:rsidRPr="00B57FD0">
        <w:rPr>
          <w:rFonts w:ascii="宋体" w:eastAsia="宋体" w:hAnsi="宋体" w:cs="Times New Roman"/>
          <w:b/>
          <w:szCs w:val="21"/>
        </w:rPr>
        <w:t>MSTree</w:t>
      </w:r>
      <w:proofErr w:type="spellEnd"/>
      <w:r w:rsidR="00B57FD0">
        <w:rPr>
          <w:rFonts w:ascii="宋体" w:eastAsia="宋体" w:hAnsi="宋体" w:cs="Times New Roman" w:hint="eastAsia"/>
          <w:b/>
          <w:szCs w:val="21"/>
        </w:rPr>
        <w:t xml:space="preserve"> </w:t>
      </w:r>
      <w:r w:rsidR="00DB5488">
        <w:rPr>
          <w:rFonts w:ascii="宋体" w:eastAsia="宋体" w:hAnsi="宋体" w:cs="Times New Roman" w:hint="eastAsia"/>
          <w:b/>
          <w:szCs w:val="21"/>
        </w:rPr>
        <w:t>cited from</w:t>
      </w:r>
      <w:r w:rsidR="00B57FD0">
        <w:rPr>
          <w:rFonts w:ascii="宋体" w:eastAsia="宋体" w:hAnsi="宋体" w:cs="Times New Roman" w:hint="eastAsia"/>
          <w:b/>
          <w:szCs w:val="21"/>
        </w:rPr>
        <w:t xml:space="preserve"> previous literature: </w:t>
      </w:r>
      <w:r w:rsidR="00B57FD0" w:rsidRPr="006202FC">
        <w:rPr>
          <w:rFonts w:ascii="Times New Roman" w:hAnsi="Times New Roman" w:cs="Times New Roman"/>
          <w:kern w:val="0"/>
          <w:szCs w:val="21"/>
        </w:rPr>
        <w:t xml:space="preserve">Cui Y, Yu C, Yan Y, Li D, Li Y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Jombart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T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Weinert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LA, Wang Z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Guo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Z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Xu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L,Zhang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Y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Zheng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H, Qin N, Xiao X, Wu M, Wang X, Zhou D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Qi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Z, Du Z, Wu H, Yang X, Cao H, Wang H, Wang J, Yao S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Rakin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A, Li Y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Falush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D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Balloux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F,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Achtman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M, Song</w:t>
      </w:r>
      <w:r w:rsidR="00B57FD0">
        <w:rPr>
          <w:rFonts w:ascii="Times New Roman" w:hAnsi="Times New Roman" w:hint="eastAsia"/>
          <w:kern w:val="0"/>
          <w:szCs w:val="21"/>
        </w:rPr>
        <w:t xml:space="preserve"> </w:t>
      </w:r>
      <w:r w:rsidR="00B57FD0" w:rsidRPr="006202FC">
        <w:rPr>
          <w:rFonts w:ascii="Times New Roman" w:hAnsi="Times New Roman" w:cs="Times New Roman"/>
          <w:kern w:val="0"/>
          <w:szCs w:val="21"/>
        </w:rPr>
        <w:t>Y, Wang J, Yang R. Historical variations in mutation rate in an epidemic</w:t>
      </w:r>
      <w:r w:rsidR="00B57FD0">
        <w:rPr>
          <w:rFonts w:ascii="Times New Roman" w:hAnsi="Times New Roman" w:hint="eastAsia"/>
          <w:kern w:val="0"/>
          <w:szCs w:val="21"/>
        </w:rPr>
        <w:t xml:space="preserve"> </w:t>
      </w:r>
      <w:r w:rsidR="00B57FD0" w:rsidRPr="006202FC">
        <w:rPr>
          <w:rFonts w:ascii="Times New Roman" w:hAnsi="Times New Roman" w:cs="Times New Roman"/>
          <w:kern w:val="0"/>
          <w:szCs w:val="21"/>
        </w:rPr>
        <w:t xml:space="preserve">pathogen, </w:t>
      </w:r>
      <w:proofErr w:type="spellStart"/>
      <w:r w:rsidR="00B57FD0" w:rsidRPr="006202FC">
        <w:rPr>
          <w:rFonts w:ascii="Times New Roman" w:hAnsi="Times New Roman" w:cs="Times New Roman"/>
          <w:i/>
          <w:kern w:val="0"/>
          <w:szCs w:val="21"/>
        </w:rPr>
        <w:t>Yersinia</w:t>
      </w:r>
      <w:proofErr w:type="spellEnd"/>
      <w:r w:rsidR="00B57FD0" w:rsidRPr="006202FC">
        <w:rPr>
          <w:rFonts w:ascii="Times New Roman" w:hAnsi="Times New Roman" w:cs="Times New Roman"/>
          <w:i/>
          <w:kern w:val="0"/>
          <w:szCs w:val="21"/>
        </w:rPr>
        <w:t xml:space="preserve"> </w:t>
      </w:r>
      <w:proofErr w:type="spellStart"/>
      <w:r w:rsidR="00B57FD0" w:rsidRPr="006202FC">
        <w:rPr>
          <w:rFonts w:ascii="Times New Roman" w:hAnsi="Times New Roman" w:cs="Times New Roman"/>
          <w:i/>
          <w:kern w:val="0"/>
          <w:szCs w:val="21"/>
        </w:rPr>
        <w:t>pestis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. Proc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Natl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Acad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Sci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U S A. 2013 Jan 8</w:t>
      </w:r>
      <w:proofErr w:type="gramStart"/>
      <w:r w:rsidR="00B57FD0" w:rsidRPr="006202FC">
        <w:rPr>
          <w:rFonts w:ascii="Times New Roman" w:hAnsi="Times New Roman" w:cs="Times New Roman"/>
          <w:kern w:val="0"/>
          <w:szCs w:val="21"/>
        </w:rPr>
        <w:t>;110</w:t>
      </w:r>
      <w:proofErr w:type="gram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(2):577-82.doi: 10.1073/pnas.1205750110.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Epub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2012 Dec 27.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PubMed</w:t>
      </w:r>
      <w:proofErr w:type="spellEnd"/>
      <w:r w:rsidR="00B57FD0" w:rsidRPr="006202FC">
        <w:rPr>
          <w:rFonts w:ascii="Times New Roman" w:hAnsi="Times New Roman" w:cs="Times New Roman"/>
          <w:kern w:val="0"/>
          <w:szCs w:val="21"/>
        </w:rPr>
        <w:t xml:space="preserve"> PMID: 23271803; </w:t>
      </w:r>
      <w:proofErr w:type="spellStart"/>
      <w:r w:rsidR="00B57FD0" w:rsidRPr="006202FC">
        <w:rPr>
          <w:rFonts w:ascii="Times New Roman" w:hAnsi="Times New Roman" w:cs="Times New Roman"/>
          <w:kern w:val="0"/>
          <w:szCs w:val="21"/>
        </w:rPr>
        <w:t>PubMed</w:t>
      </w:r>
      <w:proofErr w:type="spellEnd"/>
      <w:r w:rsidR="00B57FD0">
        <w:rPr>
          <w:rFonts w:ascii="Times New Roman" w:hAnsi="Times New Roman" w:hint="eastAsia"/>
          <w:kern w:val="0"/>
          <w:szCs w:val="21"/>
        </w:rPr>
        <w:t xml:space="preserve"> </w:t>
      </w:r>
      <w:r w:rsidR="00B57FD0" w:rsidRPr="006202FC">
        <w:rPr>
          <w:rFonts w:ascii="Times New Roman" w:hAnsi="Times New Roman" w:cs="Times New Roman"/>
          <w:kern w:val="0"/>
          <w:szCs w:val="21"/>
        </w:rPr>
        <w:t>Central PMCID: PMC3545753.</w:t>
      </w:r>
    </w:p>
    <w:p w:rsidR="00AB58F8" w:rsidRDefault="00AB58F8">
      <w:proofErr w:type="spellStart"/>
      <w:r w:rsidRPr="00AB58F8">
        <w:t>Anc</w:t>
      </w:r>
      <w:proofErr w:type="spellEnd"/>
      <w:r w:rsidRPr="00AB58F8">
        <w:t xml:space="preserve">: ancestral; </w:t>
      </w:r>
      <w:proofErr w:type="spellStart"/>
      <w:r w:rsidRPr="00AB58F8">
        <w:t>Der</w:t>
      </w:r>
      <w:proofErr w:type="spellEnd"/>
      <w:r w:rsidRPr="00AB58F8">
        <w:t xml:space="preserve"> - derived; </w:t>
      </w:r>
      <w:proofErr w:type="spellStart"/>
      <w:proofErr w:type="gramStart"/>
      <w:r w:rsidRPr="00AB58F8">
        <w:t>Nt</w:t>
      </w:r>
      <w:proofErr w:type="spellEnd"/>
      <w:proofErr w:type="gramEnd"/>
      <w:r w:rsidRPr="00AB58F8">
        <w:t>: Nucleotide;</w:t>
      </w:r>
    </w:p>
    <w:sectPr w:rsidR="00AB58F8" w:rsidSect="00FB32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55A" w:rsidRDefault="0095255A" w:rsidP="00FB328A">
      <w:r>
        <w:separator/>
      </w:r>
    </w:p>
  </w:endnote>
  <w:endnote w:type="continuationSeparator" w:id="0">
    <w:p w:rsidR="0095255A" w:rsidRDefault="0095255A" w:rsidP="00FB32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55A" w:rsidRDefault="0095255A" w:rsidP="00FB328A">
      <w:r>
        <w:separator/>
      </w:r>
    </w:p>
  </w:footnote>
  <w:footnote w:type="continuationSeparator" w:id="0">
    <w:p w:rsidR="0095255A" w:rsidRDefault="0095255A" w:rsidP="00FB32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42F5"/>
    <w:rsid w:val="00000A99"/>
    <w:rsid w:val="00005CA6"/>
    <w:rsid w:val="0000615D"/>
    <w:rsid w:val="00007DC3"/>
    <w:rsid w:val="000150D3"/>
    <w:rsid w:val="0002467D"/>
    <w:rsid w:val="0002557F"/>
    <w:rsid w:val="00036194"/>
    <w:rsid w:val="00045A65"/>
    <w:rsid w:val="00046265"/>
    <w:rsid w:val="00050201"/>
    <w:rsid w:val="00051AA9"/>
    <w:rsid w:val="00061399"/>
    <w:rsid w:val="000722CF"/>
    <w:rsid w:val="0009228F"/>
    <w:rsid w:val="000945FE"/>
    <w:rsid w:val="000A1D26"/>
    <w:rsid w:val="000A5F37"/>
    <w:rsid w:val="000A683A"/>
    <w:rsid w:val="000B182E"/>
    <w:rsid w:val="000C5216"/>
    <w:rsid w:val="000E0543"/>
    <w:rsid w:val="000E281C"/>
    <w:rsid w:val="000F6420"/>
    <w:rsid w:val="00101031"/>
    <w:rsid w:val="001146C5"/>
    <w:rsid w:val="001169F8"/>
    <w:rsid w:val="00117FB8"/>
    <w:rsid w:val="00135212"/>
    <w:rsid w:val="0014154A"/>
    <w:rsid w:val="00156411"/>
    <w:rsid w:val="0018619D"/>
    <w:rsid w:val="0019116E"/>
    <w:rsid w:val="0019374A"/>
    <w:rsid w:val="001B0C27"/>
    <w:rsid w:val="001E0DA9"/>
    <w:rsid w:val="001E145E"/>
    <w:rsid w:val="001E7F2C"/>
    <w:rsid w:val="001F15CE"/>
    <w:rsid w:val="00202719"/>
    <w:rsid w:val="002064B2"/>
    <w:rsid w:val="00216D1A"/>
    <w:rsid w:val="0022346C"/>
    <w:rsid w:val="002364F8"/>
    <w:rsid w:val="00246A39"/>
    <w:rsid w:val="002516DA"/>
    <w:rsid w:val="00257C13"/>
    <w:rsid w:val="002A3A3E"/>
    <w:rsid w:val="002A46F9"/>
    <w:rsid w:val="002C3E6D"/>
    <w:rsid w:val="002C48AF"/>
    <w:rsid w:val="002E7CCE"/>
    <w:rsid w:val="002F67D7"/>
    <w:rsid w:val="0030255B"/>
    <w:rsid w:val="00304839"/>
    <w:rsid w:val="00312AAD"/>
    <w:rsid w:val="00326F06"/>
    <w:rsid w:val="0033362E"/>
    <w:rsid w:val="00340B33"/>
    <w:rsid w:val="00351D07"/>
    <w:rsid w:val="00367F38"/>
    <w:rsid w:val="00393765"/>
    <w:rsid w:val="00393C32"/>
    <w:rsid w:val="003947F8"/>
    <w:rsid w:val="003978D3"/>
    <w:rsid w:val="003A1FA5"/>
    <w:rsid w:val="003A3685"/>
    <w:rsid w:val="003B59A8"/>
    <w:rsid w:val="003C10FE"/>
    <w:rsid w:val="003C27FC"/>
    <w:rsid w:val="003C552A"/>
    <w:rsid w:val="003D2E41"/>
    <w:rsid w:val="003F22D4"/>
    <w:rsid w:val="003F68A9"/>
    <w:rsid w:val="003F7735"/>
    <w:rsid w:val="00402117"/>
    <w:rsid w:val="00406D01"/>
    <w:rsid w:val="00407555"/>
    <w:rsid w:val="0041129C"/>
    <w:rsid w:val="00415634"/>
    <w:rsid w:val="00420F03"/>
    <w:rsid w:val="00427C53"/>
    <w:rsid w:val="00430B58"/>
    <w:rsid w:val="00434B86"/>
    <w:rsid w:val="00445A8C"/>
    <w:rsid w:val="0044631D"/>
    <w:rsid w:val="004464D5"/>
    <w:rsid w:val="00446D0D"/>
    <w:rsid w:val="004567CE"/>
    <w:rsid w:val="00470997"/>
    <w:rsid w:val="0047571A"/>
    <w:rsid w:val="00481323"/>
    <w:rsid w:val="004846D6"/>
    <w:rsid w:val="004927E1"/>
    <w:rsid w:val="004948B3"/>
    <w:rsid w:val="0049669F"/>
    <w:rsid w:val="004A09CD"/>
    <w:rsid w:val="004A1A8E"/>
    <w:rsid w:val="004A7951"/>
    <w:rsid w:val="004A7DF5"/>
    <w:rsid w:val="004B0ECD"/>
    <w:rsid w:val="004B1452"/>
    <w:rsid w:val="004C15BE"/>
    <w:rsid w:val="004D1D37"/>
    <w:rsid w:val="004D1E10"/>
    <w:rsid w:val="004F1BDC"/>
    <w:rsid w:val="004F46CA"/>
    <w:rsid w:val="004F549A"/>
    <w:rsid w:val="004F61E2"/>
    <w:rsid w:val="00512BB6"/>
    <w:rsid w:val="005173EF"/>
    <w:rsid w:val="00527C07"/>
    <w:rsid w:val="00534833"/>
    <w:rsid w:val="0054012C"/>
    <w:rsid w:val="00540689"/>
    <w:rsid w:val="005414C2"/>
    <w:rsid w:val="00546E49"/>
    <w:rsid w:val="005613EA"/>
    <w:rsid w:val="005649C5"/>
    <w:rsid w:val="00566859"/>
    <w:rsid w:val="00567ED9"/>
    <w:rsid w:val="00577886"/>
    <w:rsid w:val="00587E51"/>
    <w:rsid w:val="005942E9"/>
    <w:rsid w:val="00597E21"/>
    <w:rsid w:val="005A2D4A"/>
    <w:rsid w:val="005A4389"/>
    <w:rsid w:val="005A6245"/>
    <w:rsid w:val="005C0801"/>
    <w:rsid w:val="005D2D33"/>
    <w:rsid w:val="005D477C"/>
    <w:rsid w:val="005D5DD3"/>
    <w:rsid w:val="005E0B05"/>
    <w:rsid w:val="005E7EB2"/>
    <w:rsid w:val="005F5270"/>
    <w:rsid w:val="0060759A"/>
    <w:rsid w:val="00617E9B"/>
    <w:rsid w:val="0062384D"/>
    <w:rsid w:val="00634BF8"/>
    <w:rsid w:val="00636C8A"/>
    <w:rsid w:val="00666EDC"/>
    <w:rsid w:val="00671515"/>
    <w:rsid w:val="00676CFF"/>
    <w:rsid w:val="0068141A"/>
    <w:rsid w:val="006815F4"/>
    <w:rsid w:val="006874B2"/>
    <w:rsid w:val="00687F26"/>
    <w:rsid w:val="00691EF7"/>
    <w:rsid w:val="00692945"/>
    <w:rsid w:val="00693481"/>
    <w:rsid w:val="006945C4"/>
    <w:rsid w:val="0069617B"/>
    <w:rsid w:val="006A316A"/>
    <w:rsid w:val="006A36EF"/>
    <w:rsid w:val="006A54DB"/>
    <w:rsid w:val="006B228D"/>
    <w:rsid w:val="006C750D"/>
    <w:rsid w:val="006D190B"/>
    <w:rsid w:val="006E0B3C"/>
    <w:rsid w:val="006E5365"/>
    <w:rsid w:val="006E76E3"/>
    <w:rsid w:val="006F2719"/>
    <w:rsid w:val="006F2AE5"/>
    <w:rsid w:val="006F5154"/>
    <w:rsid w:val="00701C44"/>
    <w:rsid w:val="00702087"/>
    <w:rsid w:val="00707C22"/>
    <w:rsid w:val="00721149"/>
    <w:rsid w:val="00721F95"/>
    <w:rsid w:val="00725531"/>
    <w:rsid w:val="00726D75"/>
    <w:rsid w:val="00731389"/>
    <w:rsid w:val="00732D7F"/>
    <w:rsid w:val="007508D8"/>
    <w:rsid w:val="007517D7"/>
    <w:rsid w:val="007535F6"/>
    <w:rsid w:val="007540FC"/>
    <w:rsid w:val="007837E9"/>
    <w:rsid w:val="00784D0E"/>
    <w:rsid w:val="0079072B"/>
    <w:rsid w:val="007918DA"/>
    <w:rsid w:val="007942C3"/>
    <w:rsid w:val="0079563F"/>
    <w:rsid w:val="007A35F1"/>
    <w:rsid w:val="007A6DC6"/>
    <w:rsid w:val="007B0B5E"/>
    <w:rsid w:val="007B25DD"/>
    <w:rsid w:val="007B2708"/>
    <w:rsid w:val="007B2977"/>
    <w:rsid w:val="007D4E6F"/>
    <w:rsid w:val="007E7DDC"/>
    <w:rsid w:val="007F02E4"/>
    <w:rsid w:val="007F7796"/>
    <w:rsid w:val="00814B49"/>
    <w:rsid w:val="00817AEF"/>
    <w:rsid w:val="00826ACF"/>
    <w:rsid w:val="00831353"/>
    <w:rsid w:val="00832320"/>
    <w:rsid w:val="00836055"/>
    <w:rsid w:val="008544D0"/>
    <w:rsid w:val="00856BB1"/>
    <w:rsid w:val="00856D50"/>
    <w:rsid w:val="00856F9E"/>
    <w:rsid w:val="008605BA"/>
    <w:rsid w:val="008653BF"/>
    <w:rsid w:val="0086754D"/>
    <w:rsid w:val="00871434"/>
    <w:rsid w:val="00872A6D"/>
    <w:rsid w:val="008771A3"/>
    <w:rsid w:val="008836DB"/>
    <w:rsid w:val="008A729C"/>
    <w:rsid w:val="008B1707"/>
    <w:rsid w:val="008B47B4"/>
    <w:rsid w:val="008C0158"/>
    <w:rsid w:val="008D485D"/>
    <w:rsid w:val="008E019C"/>
    <w:rsid w:val="008F6089"/>
    <w:rsid w:val="00900D96"/>
    <w:rsid w:val="0090501D"/>
    <w:rsid w:val="00910F1A"/>
    <w:rsid w:val="00920E01"/>
    <w:rsid w:val="00921AEC"/>
    <w:rsid w:val="00934D1E"/>
    <w:rsid w:val="00940C36"/>
    <w:rsid w:val="009416D0"/>
    <w:rsid w:val="009432F4"/>
    <w:rsid w:val="00947906"/>
    <w:rsid w:val="0095255A"/>
    <w:rsid w:val="00963866"/>
    <w:rsid w:val="009656C4"/>
    <w:rsid w:val="00966981"/>
    <w:rsid w:val="0098543F"/>
    <w:rsid w:val="0099031E"/>
    <w:rsid w:val="00997117"/>
    <w:rsid w:val="009A19F8"/>
    <w:rsid w:val="009D0F59"/>
    <w:rsid w:val="009D2316"/>
    <w:rsid w:val="009E1ED4"/>
    <w:rsid w:val="009E2699"/>
    <w:rsid w:val="009E296E"/>
    <w:rsid w:val="009E40C7"/>
    <w:rsid w:val="009E42F5"/>
    <w:rsid w:val="009F57EF"/>
    <w:rsid w:val="009F797C"/>
    <w:rsid w:val="009F7FC0"/>
    <w:rsid w:val="00A06DB6"/>
    <w:rsid w:val="00A07EA6"/>
    <w:rsid w:val="00A37AF3"/>
    <w:rsid w:val="00A42CAA"/>
    <w:rsid w:val="00A77F30"/>
    <w:rsid w:val="00A93987"/>
    <w:rsid w:val="00AA2572"/>
    <w:rsid w:val="00AA6208"/>
    <w:rsid w:val="00AB58F8"/>
    <w:rsid w:val="00AC3D93"/>
    <w:rsid w:val="00AC5F9D"/>
    <w:rsid w:val="00AD33FB"/>
    <w:rsid w:val="00AD725E"/>
    <w:rsid w:val="00AE089B"/>
    <w:rsid w:val="00AF73D0"/>
    <w:rsid w:val="00B3236A"/>
    <w:rsid w:val="00B33AED"/>
    <w:rsid w:val="00B4107B"/>
    <w:rsid w:val="00B460E4"/>
    <w:rsid w:val="00B579AF"/>
    <w:rsid w:val="00B57FC1"/>
    <w:rsid w:val="00B57FD0"/>
    <w:rsid w:val="00B67051"/>
    <w:rsid w:val="00B71E47"/>
    <w:rsid w:val="00B74C58"/>
    <w:rsid w:val="00B808A6"/>
    <w:rsid w:val="00B9063F"/>
    <w:rsid w:val="00BA673F"/>
    <w:rsid w:val="00BB0BA9"/>
    <w:rsid w:val="00BB62C5"/>
    <w:rsid w:val="00BC29C8"/>
    <w:rsid w:val="00BC5C57"/>
    <w:rsid w:val="00BC640B"/>
    <w:rsid w:val="00BD69D3"/>
    <w:rsid w:val="00BF093F"/>
    <w:rsid w:val="00BF3C7D"/>
    <w:rsid w:val="00C050EA"/>
    <w:rsid w:val="00C06507"/>
    <w:rsid w:val="00C11FA0"/>
    <w:rsid w:val="00C121D4"/>
    <w:rsid w:val="00C14405"/>
    <w:rsid w:val="00C149DC"/>
    <w:rsid w:val="00C17322"/>
    <w:rsid w:val="00C21642"/>
    <w:rsid w:val="00C22A8E"/>
    <w:rsid w:val="00C31E3E"/>
    <w:rsid w:val="00C337E0"/>
    <w:rsid w:val="00C3696A"/>
    <w:rsid w:val="00C612E2"/>
    <w:rsid w:val="00C838EC"/>
    <w:rsid w:val="00C9520E"/>
    <w:rsid w:val="00CA0B7F"/>
    <w:rsid w:val="00CA1231"/>
    <w:rsid w:val="00CB70D1"/>
    <w:rsid w:val="00CD0EDB"/>
    <w:rsid w:val="00CD6E9A"/>
    <w:rsid w:val="00CE0C43"/>
    <w:rsid w:val="00CF29B3"/>
    <w:rsid w:val="00CF46FE"/>
    <w:rsid w:val="00CF5500"/>
    <w:rsid w:val="00CF5F5B"/>
    <w:rsid w:val="00D148DF"/>
    <w:rsid w:val="00D32CAE"/>
    <w:rsid w:val="00D344F0"/>
    <w:rsid w:val="00D369EF"/>
    <w:rsid w:val="00D36B6B"/>
    <w:rsid w:val="00D414F7"/>
    <w:rsid w:val="00D518BC"/>
    <w:rsid w:val="00D55044"/>
    <w:rsid w:val="00D553BE"/>
    <w:rsid w:val="00D5563C"/>
    <w:rsid w:val="00D61175"/>
    <w:rsid w:val="00D61752"/>
    <w:rsid w:val="00D618D9"/>
    <w:rsid w:val="00D6304F"/>
    <w:rsid w:val="00D751A7"/>
    <w:rsid w:val="00D75A72"/>
    <w:rsid w:val="00D844B0"/>
    <w:rsid w:val="00DA1FB8"/>
    <w:rsid w:val="00DA3CA6"/>
    <w:rsid w:val="00DB037C"/>
    <w:rsid w:val="00DB2ABE"/>
    <w:rsid w:val="00DB5488"/>
    <w:rsid w:val="00DC7AB9"/>
    <w:rsid w:val="00DD0559"/>
    <w:rsid w:val="00DD3590"/>
    <w:rsid w:val="00DF0CEC"/>
    <w:rsid w:val="00DF6999"/>
    <w:rsid w:val="00DF6A16"/>
    <w:rsid w:val="00DF6AAD"/>
    <w:rsid w:val="00E00BF3"/>
    <w:rsid w:val="00E1777E"/>
    <w:rsid w:val="00E1790D"/>
    <w:rsid w:val="00E33E78"/>
    <w:rsid w:val="00E45A19"/>
    <w:rsid w:val="00E644D3"/>
    <w:rsid w:val="00E65870"/>
    <w:rsid w:val="00E677E7"/>
    <w:rsid w:val="00E8035D"/>
    <w:rsid w:val="00E8260A"/>
    <w:rsid w:val="00E918BF"/>
    <w:rsid w:val="00E94A1D"/>
    <w:rsid w:val="00EA3015"/>
    <w:rsid w:val="00EB0C4E"/>
    <w:rsid w:val="00EC07D0"/>
    <w:rsid w:val="00EC43FC"/>
    <w:rsid w:val="00ED7BF6"/>
    <w:rsid w:val="00EE4B4E"/>
    <w:rsid w:val="00EE5C4E"/>
    <w:rsid w:val="00EF1AF1"/>
    <w:rsid w:val="00EF3D65"/>
    <w:rsid w:val="00EF6BF2"/>
    <w:rsid w:val="00F02E8E"/>
    <w:rsid w:val="00F17D39"/>
    <w:rsid w:val="00F21220"/>
    <w:rsid w:val="00F251AB"/>
    <w:rsid w:val="00F27FC2"/>
    <w:rsid w:val="00F30662"/>
    <w:rsid w:val="00F44F65"/>
    <w:rsid w:val="00F5037E"/>
    <w:rsid w:val="00F50CB8"/>
    <w:rsid w:val="00F53552"/>
    <w:rsid w:val="00F60127"/>
    <w:rsid w:val="00F679FF"/>
    <w:rsid w:val="00F819B1"/>
    <w:rsid w:val="00F82617"/>
    <w:rsid w:val="00F8612F"/>
    <w:rsid w:val="00F863C8"/>
    <w:rsid w:val="00F97446"/>
    <w:rsid w:val="00FA0E10"/>
    <w:rsid w:val="00FA45E0"/>
    <w:rsid w:val="00FB1B48"/>
    <w:rsid w:val="00FB328A"/>
    <w:rsid w:val="00FC4392"/>
    <w:rsid w:val="00FD122F"/>
    <w:rsid w:val="00FD251D"/>
    <w:rsid w:val="00FE5017"/>
    <w:rsid w:val="00FE76CA"/>
    <w:rsid w:val="00FF1E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4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9E42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FB3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B328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B3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B32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</dc:creator>
  <cp:lastModifiedBy>Liwei</cp:lastModifiedBy>
  <cp:revision>10</cp:revision>
  <dcterms:created xsi:type="dcterms:W3CDTF">2020-01-03T03:53:00Z</dcterms:created>
  <dcterms:modified xsi:type="dcterms:W3CDTF">2021-05-27T19:55:00Z</dcterms:modified>
</cp:coreProperties>
</file>